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7EC54" w14:textId="5787F690" w:rsidR="00316C62" w:rsidRDefault="005947CD" w:rsidP="009767FC">
      <w:pPr>
        <w:jc w:val="both"/>
        <w:rPr>
          <w:rFonts w:ascii="Times New Roman" w:hAnsi="Times New Roman" w:cs="Times New Roman"/>
          <w:lang w:val="en-US"/>
        </w:rPr>
      </w:pPr>
      <w:bookmarkStart w:id="0" w:name="_Hlk92140833"/>
      <w:r w:rsidRPr="00316C62">
        <w:rPr>
          <w:rFonts w:ascii="Times New Roman" w:hAnsi="Times New Roman" w:cs="Times New Roman"/>
          <w:b/>
          <w:bCs/>
          <w:lang w:val="en-US"/>
        </w:rPr>
        <w:t>S</w:t>
      </w:r>
      <w:r w:rsidR="00212AE8" w:rsidRPr="00316C62">
        <w:rPr>
          <w:rFonts w:ascii="Times New Roman" w:hAnsi="Times New Roman" w:cs="Times New Roman"/>
          <w:b/>
          <w:bCs/>
          <w:lang w:val="en-US"/>
        </w:rPr>
        <w:t>4</w:t>
      </w:r>
      <w:r w:rsidR="00166902" w:rsidRPr="00316C6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16C62">
        <w:rPr>
          <w:rFonts w:ascii="Times New Roman" w:hAnsi="Times New Roman" w:cs="Times New Roman"/>
          <w:b/>
          <w:bCs/>
          <w:lang w:val="en-US"/>
        </w:rPr>
        <w:t xml:space="preserve">Table. Experimental data from </w:t>
      </w:r>
      <w:r w:rsidR="00EC52B2" w:rsidRPr="00316C62">
        <w:rPr>
          <w:rFonts w:ascii="Times New Roman" w:hAnsi="Times New Roman" w:cs="Times New Roman"/>
          <w:b/>
          <w:bCs/>
          <w:lang w:val="en-US"/>
        </w:rPr>
        <w:t>anisotropy</w:t>
      </w:r>
      <w:r w:rsidRPr="00316C62">
        <w:rPr>
          <w:rFonts w:ascii="Times New Roman" w:hAnsi="Times New Roman" w:cs="Times New Roman"/>
          <w:b/>
          <w:bCs/>
          <w:lang w:val="en-US"/>
        </w:rPr>
        <w:t xml:space="preserve"> measurements of </w:t>
      </w:r>
      <w:r w:rsidR="005414F0" w:rsidRPr="00316C62">
        <w:rPr>
          <w:rFonts w:ascii="Times New Roman" w:hAnsi="Times New Roman" w:cs="Times New Roman"/>
          <w:b/>
          <w:bCs/>
          <w:lang w:val="en-US"/>
        </w:rPr>
        <w:t>non-</w:t>
      </w:r>
      <w:r w:rsidR="002867A3" w:rsidRPr="00316C62">
        <w:rPr>
          <w:rFonts w:ascii="Times New Roman" w:hAnsi="Times New Roman" w:cs="Times New Roman"/>
          <w:b/>
          <w:bCs/>
          <w:lang w:val="en-US"/>
        </w:rPr>
        <w:t xml:space="preserve">labeled </w:t>
      </w:r>
      <w:r w:rsidRPr="00316C62">
        <w:rPr>
          <w:rFonts w:ascii="Times New Roman" w:hAnsi="Times New Roman" w:cs="Times New Roman"/>
          <w:b/>
          <w:bCs/>
          <w:lang w:val="en-US"/>
        </w:rPr>
        <w:t xml:space="preserve">DENVC titrated with increased concentrations of 25-mer. </w:t>
      </w:r>
      <w:bookmarkEnd w:id="0"/>
      <w:r w:rsidR="00316C62" w:rsidRPr="00316C62">
        <w:rPr>
          <w:rFonts w:ascii="Times New Roman" w:hAnsi="Times New Roman" w:cs="Times New Roman"/>
          <w:lang w:val="en-US"/>
        </w:rPr>
        <w:t>The values represent the mean of 12 accumulations and their standard deviations.</w:t>
      </w:r>
    </w:p>
    <w:p w14:paraId="37DBF40C" w14:textId="77777777" w:rsidR="00B94091" w:rsidRPr="009767FC" w:rsidRDefault="00B94091" w:rsidP="009767F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2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B94091" w:rsidRPr="009767FC" w14:paraId="77125E35" w14:textId="77777777" w:rsidTr="00B94091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1998" w14:textId="79E8BAB3" w:rsidR="00B94091" w:rsidRPr="009767FC" w:rsidRDefault="00B94091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-mer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1EAB" w14:textId="1E1D5665" w:rsidR="00B94091" w:rsidRPr="009767FC" w:rsidRDefault="00C621F9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isotropy (r)</w:t>
            </w:r>
          </w:p>
        </w:tc>
      </w:tr>
      <w:tr w:rsidR="00B94091" w:rsidRPr="009767FC" w14:paraId="7C95BEDA" w14:textId="77777777" w:rsidTr="00B94091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B50002" w14:textId="77777777" w:rsidR="00B94091" w:rsidRPr="009767FC" w:rsidRDefault="00B94091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920" w:type="dxa"/>
            <w:gridSpan w:val="2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0B99" w14:textId="704F64A1" w:rsidR="00B94091" w:rsidRPr="009767FC" w:rsidRDefault="00B94091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        </w:t>
            </w:r>
            <w:r w:rsidRPr="009767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D</w:t>
            </w:r>
          </w:p>
        </w:tc>
      </w:tr>
      <w:tr w:rsidR="00B94091" w:rsidRPr="009767FC" w14:paraId="072C0224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79BF9" w14:textId="69AF799E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EC44" w14:textId="32859611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3CD109" w14:textId="68E3D33E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5</w:t>
            </w:r>
          </w:p>
        </w:tc>
      </w:tr>
      <w:tr w:rsidR="00B94091" w:rsidRPr="009767FC" w14:paraId="4A47C471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AD793" w14:textId="37C08DF7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F421" w14:textId="0230A96B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8568" w14:textId="7197C598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6</w:t>
            </w:r>
          </w:p>
        </w:tc>
      </w:tr>
      <w:tr w:rsidR="00B94091" w:rsidRPr="009767FC" w14:paraId="582E9B9B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7FED7" w14:textId="7C49EF89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B45B" w14:textId="6BB0825F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B12B" w14:textId="5ADE384B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5</w:t>
            </w:r>
          </w:p>
        </w:tc>
      </w:tr>
      <w:tr w:rsidR="00B94091" w:rsidRPr="009767FC" w14:paraId="739B4021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4731C" w14:textId="362EEF1D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624B" w14:textId="7E585976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A4A6" w14:textId="54901753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5</w:t>
            </w:r>
          </w:p>
        </w:tc>
      </w:tr>
      <w:tr w:rsidR="00B94091" w:rsidRPr="009767FC" w14:paraId="17F9E7C7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82B4D" w14:textId="230D992E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3F8D" w14:textId="14440F7F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C590" w14:textId="0485B37F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6</w:t>
            </w:r>
          </w:p>
        </w:tc>
      </w:tr>
      <w:tr w:rsidR="00B94091" w:rsidRPr="009767FC" w14:paraId="7369647E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7530" w14:textId="7A573529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EC8B" w14:textId="4447BCF7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6278" w14:textId="37B128C8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4</w:t>
            </w:r>
          </w:p>
        </w:tc>
      </w:tr>
      <w:tr w:rsidR="00B94091" w:rsidRPr="009767FC" w14:paraId="1376A1FC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119E1" w14:textId="3271C0B0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B0A8" w14:textId="1F802985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052F" w14:textId="430F7A88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6</w:t>
            </w:r>
          </w:p>
        </w:tc>
      </w:tr>
      <w:tr w:rsidR="00B94091" w:rsidRPr="009767FC" w14:paraId="50CD7024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0615" w14:textId="0156E237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97C6" w14:textId="5D2F9D93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3FCE" w14:textId="181CE214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7</w:t>
            </w:r>
          </w:p>
        </w:tc>
      </w:tr>
      <w:tr w:rsidR="00B94091" w:rsidRPr="009767FC" w14:paraId="432EFB3A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3F8A8" w14:textId="2506D8BB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4168" w14:textId="4E6E8136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1037" w14:textId="74E242CC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3</w:t>
            </w:r>
          </w:p>
        </w:tc>
      </w:tr>
      <w:tr w:rsidR="00B94091" w:rsidRPr="009767FC" w14:paraId="17854B45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8B39D" w14:textId="7CD99D25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5754" w14:textId="03C235B2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FDB9" w14:textId="3073514B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7</w:t>
            </w:r>
          </w:p>
        </w:tc>
      </w:tr>
      <w:tr w:rsidR="00B94091" w:rsidRPr="009767FC" w14:paraId="27A5377E" w14:textId="77777777" w:rsidTr="005414F0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55E39" w14:textId="22447528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B9C8" w14:textId="79808A8D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3460" w14:textId="49DB56E6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06</w:t>
            </w:r>
          </w:p>
        </w:tc>
      </w:tr>
      <w:tr w:rsidR="00B94091" w:rsidRPr="009767FC" w14:paraId="4383CC49" w14:textId="77777777" w:rsidTr="005414F0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EB6EA" w14:textId="1640904A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C3BB" w14:textId="100C3275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D1C" w14:textId="599E292A" w:rsidR="00B94091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0</w:t>
            </w:r>
          </w:p>
        </w:tc>
      </w:tr>
      <w:tr w:rsidR="005414F0" w:rsidRPr="009767FC" w14:paraId="2220C143" w14:textId="77777777" w:rsidTr="005414F0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582B7A" w14:textId="051DC2E8" w:rsidR="005414F0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88D83D" w14:textId="430DE11D" w:rsidR="005414F0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DC6BD0" w14:textId="3FE05D88" w:rsidR="005414F0" w:rsidRPr="009767FC" w:rsidRDefault="005414F0" w:rsidP="00B94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A26A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0</w:t>
            </w:r>
          </w:p>
        </w:tc>
      </w:tr>
    </w:tbl>
    <w:p w14:paraId="33080F21" w14:textId="77777777" w:rsidR="009767FC" w:rsidRPr="00CD276E" w:rsidRDefault="009767FC" w:rsidP="00EA762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767FC" w:rsidRPr="00CD276E" w:rsidSect="00B940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166902"/>
    <w:rsid w:val="00212AE8"/>
    <w:rsid w:val="002867A3"/>
    <w:rsid w:val="0031196A"/>
    <w:rsid w:val="00316C62"/>
    <w:rsid w:val="00365C9B"/>
    <w:rsid w:val="00411056"/>
    <w:rsid w:val="00485A69"/>
    <w:rsid w:val="005000B2"/>
    <w:rsid w:val="00523C6D"/>
    <w:rsid w:val="005414F0"/>
    <w:rsid w:val="005947CD"/>
    <w:rsid w:val="00637A51"/>
    <w:rsid w:val="006D7A31"/>
    <w:rsid w:val="007A64E0"/>
    <w:rsid w:val="007E6096"/>
    <w:rsid w:val="00826B44"/>
    <w:rsid w:val="00881430"/>
    <w:rsid w:val="009767FC"/>
    <w:rsid w:val="009A18EB"/>
    <w:rsid w:val="00A26ABC"/>
    <w:rsid w:val="00B94091"/>
    <w:rsid w:val="00C30D59"/>
    <w:rsid w:val="00C5796D"/>
    <w:rsid w:val="00C621F9"/>
    <w:rsid w:val="00CD276E"/>
    <w:rsid w:val="00CE1461"/>
    <w:rsid w:val="00E340F7"/>
    <w:rsid w:val="00EA7622"/>
    <w:rsid w:val="00EC52B2"/>
    <w:rsid w:val="00F9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  <w:style w:type="table" w:styleId="TabeladeGradeClara">
    <w:name w:val="Grid Table Light"/>
    <w:basedOn w:val="Tabelanormal"/>
    <w:uiPriority w:val="40"/>
    <w:rsid w:val="007E60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8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10</cp:revision>
  <dcterms:created xsi:type="dcterms:W3CDTF">2022-02-08T13:45:00Z</dcterms:created>
  <dcterms:modified xsi:type="dcterms:W3CDTF">2022-02-08T17:22:00Z</dcterms:modified>
</cp:coreProperties>
</file>